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rPr>
          <w:szCs w:val="22"/>
        </w:rPr>
      </w:pPr>
      <w:r>
        <w:rPr>
          <w:szCs w:val="22"/>
        </w:rPr>
        <w:t>Genes missed by all systems</w:t>
      </w:r>
    </w:p>
    <w:p>
      <w:pPr>
        <w:pStyle w:val="Normal"/>
        <w:spacing w:lineRule="auto" w:line="36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  <w:t>The table shows PMID, Entrez Gene ID, text snippet from Gold Standard, lexical entry from Entrez Gene, and diagnosis of problem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748"/>
        <w:gridCol w:w="2353"/>
        <w:gridCol w:w="2556"/>
        <w:gridCol w:w="1870"/>
      </w:tblGrid>
      <w:tr>
        <w:trPr>
          <w:trHeight w:val="350" w:hRule="atLeast"/>
          <w:cantSplit w:val="true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MID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G ID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ext in Gold Standard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Synonym in Gold Std 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agnosis</w:t>
            </w:r>
          </w:p>
        </w:tc>
      </w:tr>
      <w:tr>
        <w:trPr>
          <w:trHeight w:val="323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06133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02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factors A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a-tubulin cofactor 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context</w:t>
            </w:r>
          </w:p>
        </w:tc>
      </w:tr>
      <w:tr>
        <w:trPr>
          <w:trHeight w:val="35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4334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13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X subunit II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X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319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18483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S-lipoxygenase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achidonate 12-lipoxygenase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301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4826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24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K-3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K3 Homeobox or NKX3-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biguity</w:t>
            </w:r>
          </w:p>
        </w:tc>
      </w:tr>
      <w:tr>
        <w:trPr>
          <w:trHeight w:val="661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9235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6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mma2 subunit of GABA(A) receptors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gamma-aminobutyric acid (GABA) A receptor, gamma 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x description</w:t>
            </w:r>
          </w:p>
        </w:tc>
      </w:tr>
      <w:tr>
        <w:trPr>
          <w:trHeight w:val="54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9235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631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ght chain-3 of microtubule- associated proteins 1A and 1B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tubule-associated proteins 1A/1B light chain 3B precursor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x description</w:t>
            </w:r>
          </w:p>
        </w:tc>
      </w:tr>
      <w:tr>
        <w:trPr>
          <w:trHeight w:val="765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9235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557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ght chain-3 of microtubule-associated proteins 1A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tubule-associated proteins 1A/1B light chain 3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x description</w:t>
            </w:r>
          </w:p>
        </w:tc>
      </w:tr>
      <w:tr>
        <w:trPr>
          <w:trHeight w:val="62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32288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932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T2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TRP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, ambiguity</w:t>
            </w:r>
          </w:p>
        </w:tc>
      </w:tr>
      <w:tr>
        <w:trPr>
          <w:trHeight w:val="51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35267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0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65 subunit of NF-kappaB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KB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x description</w:t>
            </w:r>
          </w:p>
        </w:tc>
      </w:tr>
      <w:tr>
        <w:trPr>
          <w:trHeight w:val="255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58166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0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Ds 1, 5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D 5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junction</w:t>
            </w:r>
          </w:p>
        </w:tc>
      </w:tr>
      <w:tr>
        <w:trPr>
          <w:trHeight w:val="382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58166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3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Ds 1, 5 and 8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D8A, SMAD8B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485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3103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25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c4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cH8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, ambiguity</w:t>
            </w:r>
          </w:p>
        </w:tc>
      </w:tr>
      <w:tr>
        <w:trPr>
          <w:trHeight w:val="832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6676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9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a1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tassium large conductance calcium-activated channel, subfamily M, beta member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context</w:t>
            </w:r>
          </w:p>
        </w:tc>
      </w:tr>
      <w:tr>
        <w:trPr>
          <w:trHeight w:val="503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6676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42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a2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..beta member 2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context</w:t>
            </w:r>
          </w:p>
        </w:tc>
      </w:tr>
      <w:tr>
        <w:trPr>
          <w:trHeight w:val="512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66764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94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ta3a-c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..beta member 3</w:t>
            </w: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context</w:t>
            </w:r>
          </w:p>
        </w:tc>
      </w:tr>
      <w:tr>
        <w:trPr>
          <w:trHeight w:val="51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03675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62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4.1 R-135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ntrosomal protein 135kDa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51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1156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3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t-Hsp70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t shock 70kD protein 9B (mortalin-2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413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59747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2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comblike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D finger protein 1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255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27893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3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- and EGF-receptor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ulin receptor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junction</w:t>
            </w:r>
          </w:p>
        </w:tc>
      </w:tr>
      <w:tr>
        <w:trPr>
          <w:trHeight w:val="51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9374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8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 proteins A, C, G and F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anconi anemia, complementation group F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510" w:hRule="atLeas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9374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9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A proteins A, C, G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Fanconi anemia group G protein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</w:t>
            </w:r>
          </w:p>
        </w:tc>
      </w:tr>
      <w:tr>
        <w:trPr>
          <w:trHeight w:val="1243" w:hRule="exact"/>
          <w:cantSplit w:val="true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26429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5</w:t>
            </w:r>
          </w:p>
        </w:tc>
        <w:tc>
          <w:tcPr>
            <w:tcW w:w="2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b</w:t>
            </w:r>
          </w:p>
        </w:tc>
        <w:tc>
          <w:tcPr>
            <w:tcW w:w="2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tinoblastoma 1 (including osteosarcoma)</w:t>
            </w:r>
          </w:p>
        </w:tc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ssing synonym, ambiguity</w:t>
            </w:r>
          </w:p>
        </w:tc>
      </w:tr>
    </w:tbl>
    <w:p>
      <w:pPr>
        <w:pStyle w:val="Heading2"/>
        <w:spacing w:lineRule="auto" w:line="360" w:before="0" w:after="0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1:15:00Z</dcterms:created>
  <dc:creator>Andy Baker</dc:creator>
  <dc:description/>
  <cp:keywords/>
  <dc:language>en-US</dc:language>
  <cp:lastModifiedBy>Lynette Hirschman</cp:lastModifiedBy>
  <dcterms:modified xsi:type="dcterms:W3CDTF">2008-04-16T01:15:00Z</dcterms:modified>
  <cp:revision>2</cp:revision>
  <dc:subject/>
  <dc:title>Appendix B: Genes missed by all systems</dc:title>
</cp:coreProperties>
</file>